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DE13C8" w14:textId="77777777" w:rsidR="00A7496E" w:rsidRPr="00853BBD" w:rsidRDefault="00A7496E" w:rsidP="00A7496E">
      <w:pPr>
        <w:rPr>
          <w:b/>
        </w:rPr>
      </w:pPr>
      <w:r w:rsidRPr="00345FA8">
        <w:rPr>
          <w:rFonts w:hint="eastAsia"/>
          <w:b/>
        </w:rPr>
        <w:t xml:space="preserve">Table </w:t>
      </w:r>
      <w:r>
        <w:rPr>
          <w:b/>
        </w:rPr>
        <w:t>S1</w:t>
      </w:r>
      <w:r>
        <w:rPr>
          <w:rFonts w:hint="eastAsia"/>
        </w:rPr>
        <w:t xml:space="preserve">. </w:t>
      </w:r>
      <w:r w:rsidRPr="00853BBD">
        <w:t>HPLC peak assignment</w:t>
      </w:r>
      <w:r>
        <w:t xml:space="preserve"> of </w:t>
      </w:r>
      <w:r w:rsidRPr="00D868C1">
        <w:t>TMZY extracts</w:t>
      </w:r>
      <w:r w:rsidRPr="00853BBD">
        <w:t>.</w:t>
      </w:r>
    </w:p>
    <w:tbl>
      <w:tblPr>
        <w:tblStyle w:val="TableGrid"/>
        <w:tblW w:w="862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197"/>
        <w:gridCol w:w="2835"/>
        <w:gridCol w:w="3780"/>
      </w:tblGrid>
      <w:tr w:rsidR="00A7496E" w:rsidRPr="00345FA8" w14:paraId="446559AA" w14:textId="77777777" w:rsidTr="00A7496E"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5DA9A843" w14:textId="77777777" w:rsidR="00A7496E" w:rsidRPr="00345FA8" w:rsidRDefault="00A7496E" w:rsidP="00562A4D">
            <w:pPr>
              <w:rPr>
                <w:rFonts w:eastAsiaTheme="minorEastAsia"/>
                <w:b/>
              </w:rPr>
            </w:pPr>
            <w:r w:rsidRPr="00345FA8">
              <w:rPr>
                <w:rFonts w:eastAsiaTheme="minorEastAsia"/>
                <w:b/>
              </w:rPr>
              <w:t>Peak No.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50A8EC8E" w14:textId="77777777" w:rsidR="00A7496E" w:rsidRPr="00345FA8" w:rsidRDefault="00A7496E" w:rsidP="00562A4D">
            <w:pPr>
              <w:rPr>
                <w:b/>
              </w:rPr>
            </w:pPr>
            <w:r w:rsidRPr="00345FA8">
              <w:rPr>
                <w:b/>
              </w:rPr>
              <w:t>RT/mi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B87D1BC" w14:textId="77777777" w:rsidR="00A7496E" w:rsidRPr="00345FA8" w:rsidRDefault="00A7496E" w:rsidP="00562A4D">
            <w:pPr>
              <w:rPr>
                <w:rFonts w:eastAsiaTheme="minorEastAsia"/>
                <w:b/>
              </w:rPr>
            </w:pPr>
            <w:r w:rsidRPr="00345FA8">
              <w:rPr>
                <w:rFonts w:eastAsiaTheme="minorEastAsia"/>
                <w:b/>
              </w:rPr>
              <w:t>Component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14:paraId="24860472" w14:textId="77777777" w:rsidR="00A7496E" w:rsidRPr="00345FA8" w:rsidRDefault="00A7496E" w:rsidP="00562A4D">
            <w:pPr>
              <w:rPr>
                <w:rFonts w:eastAsiaTheme="minorEastAsia"/>
                <w:b/>
              </w:rPr>
            </w:pPr>
            <w:r w:rsidRPr="00345FA8">
              <w:rPr>
                <w:rFonts w:eastAsiaTheme="minorEastAsia"/>
                <w:b/>
              </w:rPr>
              <w:t>Peak assignment to herbs</w:t>
            </w:r>
          </w:p>
        </w:tc>
      </w:tr>
      <w:tr w:rsidR="00A7496E" w:rsidRPr="00345FA8" w14:paraId="566F8A0C" w14:textId="77777777" w:rsidTr="00A7496E">
        <w:tc>
          <w:tcPr>
            <w:tcW w:w="817" w:type="dxa"/>
            <w:tcBorders>
              <w:bottom w:val="nil"/>
            </w:tcBorders>
          </w:tcPr>
          <w:p w14:paraId="7F2D96D6" w14:textId="77777777" w:rsidR="00A7496E" w:rsidRPr="00345FA8" w:rsidRDefault="00A7496E" w:rsidP="00562A4D">
            <w:pPr>
              <w:rPr>
                <w:rFonts w:eastAsiaTheme="minorEastAsia"/>
              </w:rPr>
            </w:pPr>
            <w:r w:rsidRPr="00345FA8">
              <w:rPr>
                <w:rFonts w:eastAsiaTheme="minorEastAsia"/>
              </w:rPr>
              <w:t>1</w:t>
            </w:r>
          </w:p>
        </w:tc>
        <w:tc>
          <w:tcPr>
            <w:tcW w:w="1197" w:type="dxa"/>
            <w:tcBorders>
              <w:bottom w:val="nil"/>
            </w:tcBorders>
          </w:tcPr>
          <w:p w14:paraId="130085E8" w14:textId="77777777" w:rsidR="00A7496E" w:rsidRPr="00345FA8" w:rsidRDefault="00A7496E" w:rsidP="00562A4D">
            <w:r w:rsidRPr="00345FA8">
              <w:t>6.09</w:t>
            </w:r>
          </w:p>
        </w:tc>
        <w:tc>
          <w:tcPr>
            <w:tcW w:w="2835" w:type="dxa"/>
            <w:tcBorders>
              <w:bottom w:val="nil"/>
            </w:tcBorders>
          </w:tcPr>
          <w:p w14:paraId="161DD9FE" w14:textId="77777777" w:rsidR="00A7496E" w:rsidRPr="00345FA8" w:rsidRDefault="00A7496E" w:rsidP="00562A4D">
            <w:proofErr w:type="spellStart"/>
            <w:r w:rsidRPr="00345FA8">
              <w:t>ursolic</w:t>
            </w:r>
            <w:proofErr w:type="spellEnd"/>
            <w:r w:rsidRPr="00345FA8">
              <w:t xml:space="preserve"> acid</w:t>
            </w:r>
          </w:p>
        </w:tc>
        <w:tc>
          <w:tcPr>
            <w:tcW w:w="3780" w:type="dxa"/>
            <w:tcBorders>
              <w:bottom w:val="nil"/>
            </w:tcBorders>
          </w:tcPr>
          <w:p w14:paraId="1240AE68" w14:textId="77777777" w:rsidR="00A7496E" w:rsidRPr="00345FA8" w:rsidRDefault="00A7496E" w:rsidP="00A7496E">
            <w:pPr>
              <w:jc w:val="left"/>
            </w:pPr>
            <w:r w:rsidRPr="00345FA8">
              <w:rPr>
                <w:color w:val="000000"/>
              </w:rPr>
              <w:t xml:space="preserve">Polygonum </w:t>
            </w:r>
            <w:proofErr w:type="spellStart"/>
            <w:r w:rsidRPr="00345FA8">
              <w:rPr>
                <w:color w:val="000000"/>
              </w:rPr>
              <w:t>multiflorum</w:t>
            </w:r>
            <w:proofErr w:type="spellEnd"/>
          </w:p>
        </w:tc>
      </w:tr>
      <w:tr w:rsidR="00A7496E" w:rsidRPr="00345FA8" w14:paraId="3E6ADFB6" w14:textId="77777777" w:rsidTr="00A7496E">
        <w:tc>
          <w:tcPr>
            <w:tcW w:w="817" w:type="dxa"/>
            <w:tcBorders>
              <w:top w:val="nil"/>
              <w:bottom w:val="nil"/>
            </w:tcBorders>
          </w:tcPr>
          <w:p w14:paraId="100FC607" w14:textId="77777777" w:rsidR="00A7496E" w:rsidRPr="00345FA8" w:rsidRDefault="00A7496E" w:rsidP="00562A4D">
            <w:pPr>
              <w:rPr>
                <w:rFonts w:eastAsiaTheme="minorEastAsia"/>
              </w:rPr>
            </w:pPr>
            <w:r w:rsidRPr="00345FA8">
              <w:rPr>
                <w:rFonts w:eastAsiaTheme="minorEastAsia"/>
              </w:rPr>
              <w:t>2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482CC1F3" w14:textId="77777777" w:rsidR="00A7496E" w:rsidRPr="00345FA8" w:rsidRDefault="00A7496E" w:rsidP="00562A4D">
            <w:r w:rsidRPr="00345FA8">
              <w:t>8.6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8196516" w14:textId="77777777" w:rsidR="00A7496E" w:rsidRPr="00345FA8" w:rsidRDefault="00A7496E" w:rsidP="00562A4D">
            <w:pPr>
              <w:rPr>
                <w:rFonts w:eastAsiaTheme="minorEastAsia"/>
              </w:rPr>
            </w:pPr>
            <w:r w:rsidRPr="00345FA8">
              <w:rPr>
                <w:rFonts w:eastAsiaTheme="minorEastAsia"/>
              </w:rPr>
              <w:t>Not identified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0147E6B8" w14:textId="77777777" w:rsidR="00A7496E" w:rsidRPr="00345FA8" w:rsidRDefault="00A7496E" w:rsidP="00A7496E">
            <w:pPr>
              <w:jc w:val="left"/>
            </w:pPr>
            <w:r w:rsidRPr="00345FA8">
              <w:rPr>
                <w:color w:val="000000"/>
              </w:rPr>
              <w:t xml:space="preserve">Hawthorn; </w:t>
            </w:r>
            <w:proofErr w:type="spellStart"/>
            <w:r w:rsidRPr="00345FA8">
              <w:rPr>
                <w:color w:val="000000"/>
              </w:rPr>
              <w:t>Rhizoma</w:t>
            </w:r>
            <w:proofErr w:type="spellEnd"/>
            <w:r w:rsidRPr="00345FA8">
              <w:rPr>
                <w:color w:val="000000"/>
              </w:rPr>
              <w:t xml:space="preserve"> </w:t>
            </w:r>
            <w:proofErr w:type="spellStart"/>
            <w:r w:rsidRPr="00345FA8">
              <w:rPr>
                <w:color w:val="000000"/>
              </w:rPr>
              <w:t>alismatis</w:t>
            </w:r>
            <w:proofErr w:type="spellEnd"/>
          </w:p>
        </w:tc>
      </w:tr>
      <w:tr w:rsidR="00A7496E" w:rsidRPr="00345FA8" w14:paraId="313E65B9" w14:textId="77777777" w:rsidTr="00A7496E">
        <w:tc>
          <w:tcPr>
            <w:tcW w:w="817" w:type="dxa"/>
            <w:tcBorders>
              <w:top w:val="nil"/>
              <w:bottom w:val="nil"/>
            </w:tcBorders>
          </w:tcPr>
          <w:p w14:paraId="25150BCE" w14:textId="77777777" w:rsidR="00A7496E" w:rsidRPr="00345FA8" w:rsidRDefault="00A7496E" w:rsidP="00562A4D">
            <w:pPr>
              <w:rPr>
                <w:rFonts w:eastAsiaTheme="minorEastAsia"/>
              </w:rPr>
            </w:pPr>
            <w:r w:rsidRPr="00345FA8">
              <w:rPr>
                <w:rFonts w:eastAsiaTheme="minorEastAsia"/>
              </w:rPr>
              <w:t>3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3372B61A" w14:textId="77777777" w:rsidR="00A7496E" w:rsidRPr="00345FA8" w:rsidRDefault="00A7496E" w:rsidP="00562A4D">
            <w:r w:rsidRPr="00345FA8">
              <w:t>13.0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2C0DC3C" w14:textId="77777777" w:rsidR="00A7496E" w:rsidRPr="00345FA8" w:rsidRDefault="00A7496E" w:rsidP="00562A4D">
            <w:r w:rsidRPr="00345FA8">
              <w:rPr>
                <w:rFonts w:eastAsiaTheme="minorEastAsia"/>
              </w:rPr>
              <w:t>Not identified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4BCDCD00" w14:textId="77777777" w:rsidR="00A7496E" w:rsidRPr="00345FA8" w:rsidRDefault="00A7496E" w:rsidP="00A7496E">
            <w:pPr>
              <w:jc w:val="left"/>
            </w:pPr>
            <w:r w:rsidRPr="00345FA8">
              <w:rPr>
                <w:color w:val="000000"/>
              </w:rPr>
              <w:t xml:space="preserve">Polygonum </w:t>
            </w:r>
            <w:proofErr w:type="spellStart"/>
            <w:r w:rsidRPr="00345FA8">
              <w:rPr>
                <w:color w:val="000000"/>
              </w:rPr>
              <w:t>multiflorum</w:t>
            </w:r>
            <w:proofErr w:type="spellEnd"/>
            <w:r w:rsidRPr="00345FA8">
              <w:rPr>
                <w:color w:val="000000"/>
              </w:rPr>
              <w:t xml:space="preserve">; Radix </w:t>
            </w:r>
            <w:proofErr w:type="spellStart"/>
            <w:r w:rsidRPr="00345FA8">
              <w:rPr>
                <w:color w:val="000000"/>
              </w:rPr>
              <w:t>rehmanniae</w:t>
            </w:r>
            <w:proofErr w:type="spellEnd"/>
            <w:r w:rsidRPr="00345FA8">
              <w:rPr>
                <w:color w:val="000000"/>
              </w:rPr>
              <w:t xml:space="preserve">; </w:t>
            </w:r>
            <w:proofErr w:type="spellStart"/>
            <w:r w:rsidRPr="00345FA8">
              <w:rPr>
                <w:color w:val="000000"/>
              </w:rPr>
              <w:t>Rhizoma</w:t>
            </w:r>
            <w:proofErr w:type="spellEnd"/>
            <w:r w:rsidRPr="00345FA8">
              <w:rPr>
                <w:color w:val="000000"/>
              </w:rPr>
              <w:t xml:space="preserve"> </w:t>
            </w:r>
            <w:proofErr w:type="spellStart"/>
            <w:r w:rsidRPr="00345FA8">
              <w:rPr>
                <w:color w:val="000000"/>
              </w:rPr>
              <w:t>alismatis</w:t>
            </w:r>
            <w:proofErr w:type="spellEnd"/>
          </w:p>
        </w:tc>
      </w:tr>
      <w:tr w:rsidR="00A7496E" w:rsidRPr="00345FA8" w14:paraId="62B06678" w14:textId="77777777" w:rsidTr="00A7496E">
        <w:tc>
          <w:tcPr>
            <w:tcW w:w="817" w:type="dxa"/>
            <w:tcBorders>
              <w:top w:val="nil"/>
              <w:bottom w:val="nil"/>
            </w:tcBorders>
          </w:tcPr>
          <w:p w14:paraId="41D13330" w14:textId="77777777" w:rsidR="00A7496E" w:rsidRPr="00345FA8" w:rsidRDefault="00A7496E" w:rsidP="00562A4D">
            <w:pPr>
              <w:rPr>
                <w:rFonts w:eastAsiaTheme="minorEastAsia"/>
              </w:rPr>
            </w:pPr>
            <w:r w:rsidRPr="00345FA8">
              <w:rPr>
                <w:rFonts w:eastAsiaTheme="minorEastAsia"/>
              </w:rPr>
              <w:t>4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11A58F22" w14:textId="77777777" w:rsidR="00A7496E" w:rsidRPr="00345FA8" w:rsidRDefault="00A7496E" w:rsidP="00562A4D">
            <w:r w:rsidRPr="00345FA8">
              <w:t>17.5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770C4E6" w14:textId="77777777" w:rsidR="00A7496E" w:rsidRPr="00345FA8" w:rsidRDefault="00A7496E" w:rsidP="00562A4D">
            <w:r w:rsidRPr="00345FA8">
              <w:rPr>
                <w:rFonts w:eastAsiaTheme="minorEastAsia"/>
              </w:rPr>
              <w:t>Not identified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5C3E7236" w14:textId="77777777" w:rsidR="00A7496E" w:rsidRPr="00345FA8" w:rsidRDefault="00A7496E" w:rsidP="00A7496E">
            <w:pPr>
              <w:jc w:val="left"/>
            </w:pPr>
            <w:proofErr w:type="spellStart"/>
            <w:r w:rsidRPr="00345FA8">
              <w:rPr>
                <w:color w:val="000000"/>
              </w:rPr>
              <w:t>Achyranthesbidentata</w:t>
            </w:r>
            <w:proofErr w:type="spellEnd"/>
          </w:p>
        </w:tc>
      </w:tr>
      <w:tr w:rsidR="00A7496E" w:rsidRPr="00345FA8" w14:paraId="2F08F792" w14:textId="77777777" w:rsidTr="00A7496E">
        <w:tc>
          <w:tcPr>
            <w:tcW w:w="817" w:type="dxa"/>
            <w:tcBorders>
              <w:top w:val="nil"/>
              <w:bottom w:val="nil"/>
            </w:tcBorders>
          </w:tcPr>
          <w:p w14:paraId="2457F62B" w14:textId="77777777" w:rsidR="00A7496E" w:rsidRPr="00345FA8" w:rsidRDefault="00A7496E" w:rsidP="00562A4D">
            <w:pPr>
              <w:rPr>
                <w:rFonts w:eastAsiaTheme="minorEastAsia"/>
              </w:rPr>
            </w:pPr>
            <w:r w:rsidRPr="00345FA8">
              <w:rPr>
                <w:rFonts w:eastAsiaTheme="minorEastAsia"/>
              </w:rPr>
              <w:t>5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5D8B8AAA" w14:textId="77777777" w:rsidR="00A7496E" w:rsidRPr="00345FA8" w:rsidRDefault="00A7496E" w:rsidP="00562A4D">
            <w:r w:rsidRPr="00345FA8">
              <w:t>18.6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D537AB1" w14:textId="77777777" w:rsidR="00A7496E" w:rsidRPr="00345FA8" w:rsidRDefault="00A7496E" w:rsidP="00562A4D">
            <w:r w:rsidRPr="00345FA8">
              <w:rPr>
                <w:rFonts w:eastAsiaTheme="minorEastAsia"/>
              </w:rPr>
              <w:t>Not identified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696B776" w14:textId="77777777" w:rsidR="00A7496E" w:rsidRPr="00345FA8" w:rsidRDefault="00A7496E" w:rsidP="00A7496E">
            <w:pPr>
              <w:jc w:val="left"/>
            </w:pPr>
            <w:r w:rsidRPr="00345FA8">
              <w:t xml:space="preserve">Radix </w:t>
            </w:r>
            <w:proofErr w:type="spellStart"/>
            <w:r w:rsidRPr="00345FA8">
              <w:t>paeoniae</w:t>
            </w:r>
            <w:proofErr w:type="spellEnd"/>
            <w:r w:rsidRPr="00345FA8">
              <w:t xml:space="preserve"> rubra</w:t>
            </w:r>
          </w:p>
        </w:tc>
      </w:tr>
      <w:tr w:rsidR="00A7496E" w:rsidRPr="00345FA8" w14:paraId="30C2B878" w14:textId="77777777" w:rsidTr="00A7496E">
        <w:tc>
          <w:tcPr>
            <w:tcW w:w="817" w:type="dxa"/>
            <w:tcBorders>
              <w:top w:val="nil"/>
              <w:bottom w:val="nil"/>
            </w:tcBorders>
          </w:tcPr>
          <w:p w14:paraId="060E5D61" w14:textId="77777777" w:rsidR="00A7496E" w:rsidRPr="00345FA8" w:rsidRDefault="00A7496E" w:rsidP="00562A4D">
            <w:pPr>
              <w:rPr>
                <w:rFonts w:eastAsiaTheme="minorEastAsia"/>
              </w:rPr>
            </w:pPr>
            <w:r w:rsidRPr="00345FA8">
              <w:rPr>
                <w:rFonts w:eastAsiaTheme="minorEastAsia"/>
              </w:rPr>
              <w:t>6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702114B2" w14:textId="77777777" w:rsidR="00A7496E" w:rsidRPr="00345FA8" w:rsidRDefault="00A7496E" w:rsidP="00562A4D">
            <w:r w:rsidRPr="00345FA8">
              <w:t>19.4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023F54A" w14:textId="77777777" w:rsidR="00A7496E" w:rsidRPr="00345FA8" w:rsidRDefault="00A7496E" w:rsidP="00562A4D">
            <w:r w:rsidRPr="00345FA8">
              <w:t>hydroxyl-</w:t>
            </w:r>
            <w:proofErr w:type="spellStart"/>
            <w:r w:rsidRPr="00345FA8">
              <w:t>safflor</w:t>
            </w:r>
            <w:proofErr w:type="spellEnd"/>
            <w:r w:rsidRPr="00345FA8">
              <w:t xml:space="preserve"> yellow A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3E85DED7" w14:textId="77777777" w:rsidR="00A7496E" w:rsidRPr="00345FA8" w:rsidRDefault="00A7496E" w:rsidP="00A7496E">
            <w:pPr>
              <w:jc w:val="left"/>
            </w:pPr>
            <w:proofErr w:type="spellStart"/>
            <w:r w:rsidRPr="00345FA8">
              <w:rPr>
                <w:color w:val="000000"/>
              </w:rPr>
              <w:t>Flos</w:t>
            </w:r>
            <w:proofErr w:type="spellEnd"/>
            <w:r w:rsidRPr="00345FA8">
              <w:rPr>
                <w:color w:val="000000"/>
              </w:rPr>
              <w:t xml:space="preserve"> </w:t>
            </w:r>
            <w:proofErr w:type="spellStart"/>
            <w:r w:rsidRPr="00345FA8">
              <w:rPr>
                <w:color w:val="000000"/>
              </w:rPr>
              <w:t>carthami</w:t>
            </w:r>
            <w:proofErr w:type="spellEnd"/>
          </w:p>
        </w:tc>
      </w:tr>
      <w:tr w:rsidR="00A7496E" w:rsidRPr="00345FA8" w14:paraId="73FDCC89" w14:textId="77777777" w:rsidTr="00A7496E">
        <w:tc>
          <w:tcPr>
            <w:tcW w:w="817" w:type="dxa"/>
            <w:tcBorders>
              <w:top w:val="nil"/>
              <w:bottom w:val="nil"/>
            </w:tcBorders>
          </w:tcPr>
          <w:p w14:paraId="392BAFAE" w14:textId="77777777" w:rsidR="00A7496E" w:rsidRPr="00345FA8" w:rsidRDefault="00A7496E" w:rsidP="00562A4D">
            <w:pPr>
              <w:rPr>
                <w:rFonts w:eastAsiaTheme="minorEastAsia"/>
              </w:rPr>
            </w:pPr>
            <w:r w:rsidRPr="00345FA8">
              <w:rPr>
                <w:rFonts w:eastAsiaTheme="minorEastAsia"/>
              </w:rPr>
              <w:t>7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5BFF891D" w14:textId="77777777" w:rsidR="00A7496E" w:rsidRPr="00345FA8" w:rsidRDefault="00A7496E" w:rsidP="00562A4D">
            <w:r w:rsidRPr="00345FA8">
              <w:t>20.0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53C14BE" w14:textId="77777777" w:rsidR="00A7496E" w:rsidRPr="00345FA8" w:rsidRDefault="00A7496E" w:rsidP="00562A4D">
            <w:r w:rsidRPr="00345FA8">
              <w:rPr>
                <w:rFonts w:eastAsiaTheme="minorEastAsia"/>
              </w:rPr>
              <w:t>Not identified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CF4BCDB" w14:textId="77777777" w:rsidR="00A7496E" w:rsidRPr="00345FA8" w:rsidRDefault="00A7496E" w:rsidP="00A7496E">
            <w:pPr>
              <w:jc w:val="left"/>
            </w:pPr>
            <w:r w:rsidRPr="00345FA8">
              <w:rPr>
                <w:color w:val="000000"/>
              </w:rPr>
              <w:t xml:space="preserve">Peach kernel; </w:t>
            </w:r>
            <w:proofErr w:type="spellStart"/>
            <w:r w:rsidRPr="00345FA8">
              <w:rPr>
                <w:color w:val="000000"/>
              </w:rPr>
              <w:t>Flos</w:t>
            </w:r>
            <w:proofErr w:type="spellEnd"/>
            <w:r w:rsidRPr="00345FA8">
              <w:rPr>
                <w:color w:val="000000"/>
              </w:rPr>
              <w:t xml:space="preserve"> </w:t>
            </w:r>
            <w:proofErr w:type="spellStart"/>
            <w:r w:rsidRPr="00345FA8">
              <w:rPr>
                <w:color w:val="000000"/>
              </w:rPr>
              <w:t>carthami</w:t>
            </w:r>
            <w:proofErr w:type="spellEnd"/>
          </w:p>
        </w:tc>
      </w:tr>
      <w:tr w:rsidR="00A7496E" w:rsidRPr="00345FA8" w14:paraId="1098085C" w14:textId="77777777" w:rsidTr="00A7496E">
        <w:tc>
          <w:tcPr>
            <w:tcW w:w="817" w:type="dxa"/>
            <w:tcBorders>
              <w:top w:val="nil"/>
              <w:bottom w:val="nil"/>
            </w:tcBorders>
          </w:tcPr>
          <w:p w14:paraId="6A9C9FB3" w14:textId="77777777" w:rsidR="00A7496E" w:rsidRPr="00345FA8" w:rsidRDefault="00A7496E" w:rsidP="00562A4D">
            <w:pPr>
              <w:rPr>
                <w:rFonts w:eastAsiaTheme="minorEastAsia"/>
              </w:rPr>
            </w:pPr>
            <w:r w:rsidRPr="00345FA8">
              <w:rPr>
                <w:rFonts w:eastAsiaTheme="minorEastAsia"/>
              </w:rPr>
              <w:t>8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15A780A7" w14:textId="77777777" w:rsidR="00A7496E" w:rsidRPr="00345FA8" w:rsidRDefault="00A7496E" w:rsidP="00562A4D">
            <w:r w:rsidRPr="00345FA8">
              <w:t>20.8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5FF4C5A" w14:textId="77777777" w:rsidR="00A7496E" w:rsidRPr="00345FA8" w:rsidRDefault="00A7496E" w:rsidP="00562A4D">
            <w:r w:rsidRPr="00345FA8">
              <w:rPr>
                <w:rFonts w:eastAsiaTheme="minorEastAsia"/>
              </w:rPr>
              <w:t>Not identified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3E20EFB0" w14:textId="77777777" w:rsidR="00A7496E" w:rsidRPr="00345FA8" w:rsidRDefault="00A7496E" w:rsidP="00A7496E">
            <w:pPr>
              <w:jc w:val="left"/>
            </w:pPr>
            <w:r w:rsidRPr="00345FA8">
              <w:rPr>
                <w:color w:val="000000"/>
              </w:rPr>
              <w:t xml:space="preserve">Angelica sinensis; </w:t>
            </w:r>
            <w:proofErr w:type="spellStart"/>
            <w:r w:rsidRPr="00345FA8">
              <w:rPr>
                <w:color w:val="000000"/>
              </w:rPr>
              <w:t>Rhizoma</w:t>
            </w:r>
            <w:proofErr w:type="spellEnd"/>
            <w:r w:rsidRPr="00345FA8">
              <w:rPr>
                <w:color w:val="000000"/>
              </w:rPr>
              <w:t xml:space="preserve"> Chuanxiong; Hawthorn; Citrus aurantium</w:t>
            </w:r>
          </w:p>
        </w:tc>
      </w:tr>
      <w:tr w:rsidR="00A7496E" w:rsidRPr="00345FA8" w14:paraId="6A3281C1" w14:textId="77777777" w:rsidTr="00A7496E">
        <w:tc>
          <w:tcPr>
            <w:tcW w:w="817" w:type="dxa"/>
            <w:tcBorders>
              <w:top w:val="nil"/>
              <w:bottom w:val="nil"/>
            </w:tcBorders>
          </w:tcPr>
          <w:p w14:paraId="33856799" w14:textId="77777777" w:rsidR="00A7496E" w:rsidRPr="00345FA8" w:rsidRDefault="00A7496E" w:rsidP="00562A4D">
            <w:pPr>
              <w:rPr>
                <w:rFonts w:eastAsiaTheme="minorEastAsia"/>
              </w:rPr>
            </w:pPr>
            <w:r w:rsidRPr="00345FA8">
              <w:rPr>
                <w:rFonts w:eastAsiaTheme="minorEastAsia"/>
              </w:rPr>
              <w:t>9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1FE41893" w14:textId="77777777" w:rsidR="00A7496E" w:rsidRPr="00345FA8" w:rsidRDefault="00A7496E" w:rsidP="00562A4D">
            <w:r w:rsidRPr="00345FA8">
              <w:t>21.9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C8F7787" w14:textId="77777777" w:rsidR="00A7496E" w:rsidRPr="00345FA8" w:rsidRDefault="00A7496E" w:rsidP="00562A4D">
            <w:r w:rsidRPr="00345FA8">
              <w:rPr>
                <w:rFonts w:eastAsiaTheme="minorEastAsia"/>
              </w:rPr>
              <w:t>Not identified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76E92B64" w14:textId="77777777" w:rsidR="00A7496E" w:rsidRPr="00345FA8" w:rsidRDefault="00A7496E" w:rsidP="00A7496E">
            <w:pPr>
              <w:jc w:val="left"/>
            </w:pPr>
            <w:r w:rsidRPr="00345FA8">
              <w:rPr>
                <w:color w:val="000000"/>
              </w:rPr>
              <w:t>Citrus aurantium</w:t>
            </w:r>
          </w:p>
        </w:tc>
      </w:tr>
      <w:tr w:rsidR="00A7496E" w:rsidRPr="00345FA8" w14:paraId="5414C177" w14:textId="77777777" w:rsidTr="00A7496E">
        <w:tc>
          <w:tcPr>
            <w:tcW w:w="817" w:type="dxa"/>
            <w:tcBorders>
              <w:top w:val="nil"/>
              <w:bottom w:val="nil"/>
            </w:tcBorders>
          </w:tcPr>
          <w:p w14:paraId="2EA8AEA4" w14:textId="77777777" w:rsidR="00A7496E" w:rsidRPr="00345FA8" w:rsidRDefault="00A7496E" w:rsidP="00562A4D">
            <w:pPr>
              <w:rPr>
                <w:rFonts w:eastAsiaTheme="minorEastAsia"/>
              </w:rPr>
            </w:pPr>
            <w:r w:rsidRPr="00345FA8">
              <w:rPr>
                <w:rFonts w:eastAsiaTheme="minorEastAsia"/>
              </w:rPr>
              <w:t>10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1840A824" w14:textId="77777777" w:rsidR="00A7496E" w:rsidRPr="00345FA8" w:rsidRDefault="00A7496E" w:rsidP="00562A4D">
            <w:r w:rsidRPr="00345FA8">
              <w:t>23.9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37F2966" w14:textId="77777777" w:rsidR="00A7496E" w:rsidRPr="00345FA8" w:rsidRDefault="00A7496E" w:rsidP="00562A4D">
            <w:r w:rsidRPr="00345FA8">
              <w:rPr>
                <w:rFonts w:eastAsiaTheme="minorEastAsia"/>
              </w:rPr>
              <w:t>Not identified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4063E9FF" w14:textId="77777777" w:rsidR="00A7496E" w:rsidRPr="00345FA8" w:rsidRDefault="00A7496E" w:rsidP="00A7496E">
            <w:pPr>
              <w:jc w:val="left"/>
              <w:rPr>
                <w:rFonts w:eastAsiaTheme="minorEastAsia"/>
              </w:rPr>
            </w:pPr>
            <w:r w:rsidRPr="00345FA8">
              <w:rPr>
                <w:rFonts w:eastAsiaTheme="minorEastAsia"/>
              </w:rPr>
              <w:t>unknown</w:t>
            </w:r>
          </w:p>
        </w:tc>
      </w:tr>
      <w:tr w:rsidR="00A7496E" w:rsidRPr="00345FA8" w14:paraId="7CA35FFA" w14:textId="77777777" w:rsidTr="00A7496E">
        <w:tc>
          <w:tcPr>
            <w:tcW w:w="817" w:type="dxa"/>
            <w:tcBorders>
              <w:top w:val="nil"/>
              <w:bottom w:val="nil"/>
            </w:tcBorders>
          </w:tcPr>
          <w:p w14:paraId="3B4EC64D" w14:textId="77777777" w:rsidR="00A7496E" w:rsidRPr="00345FA8" w:rsidRDefault="00A7496E" w:rsidP="00562A4D">
            <w:pPr>
              <w:rPr>
                <w:rFonts w:eastAsiaTheme="minorEastAsia"/>
              </w:rPr>
            </w:pPr>
            <w:r w:rsidRPr="00345FA8">
              <w:rPr>
                <w:rFonts w:eastAsiaTheme="minorEastAsia"/>
              </w:rPr>
              <w:t>11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581A4A2B" w14:textId="77777777" w:rsidR="00A7496E" w:rsidRPr="00345FA8" w:rsidRDefault="00A7496E" w:rsidP="00562A4D">
            <w:r w:rsidRPr="00345FA8">
              <w:t>25.0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39C376E" w14:textId="77777777" w:rsidR="00A7496E" w:rsidRPr="00345FA8" w:rsidRDefault="00A7496E" w:rsidP="00562A4D">
            <w:r w:rsidRPr="00345FA8">
              <w:t>paeoniflorin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B072857" w14:textId="77777777" w:rsidR="00A7496E" w:rsidRPr="00345FA8" w:rsidRDefault="00A7496E" w:rsidP="00A7496E">
            <w:pPr>
              <w:jc w:val="left"/>
            </w:pPr>
            <w:r w:rsidRPr="00345FA8">
              <w:t xml:space="preserve">Radix </w:t>
            </w:r>
            <w:proofErr w:type="spellStart"/>
            <w:r w:rsidRPr="00345FA8">
              <w:t>paeoniae</w:t>
            </w:r>
            <w:proofErr w:type="spellEnd"/>
            <w:r w:rsidRPr="00345FA8">
              <w:t xml:space="preserve"> rubra</w:t>
            </w:r>
          </w:p>
        </w:tc>
      </w:tr>
      <w:tr w:rsidR="00A7496E" w:rsidRPr="00345FA8" w14:paraId="7B38790F" w14:textId="77777777" w:rsidTr="00A7496E">
        <w:tc>
          <w:tcPr>
            <w:tcW w:w="817" w:type="dxa"/>
            <w:tcBorders>
              <w:top w:val="nil"/>
              <w:bottom w:val="nil"/>
            </w:tcBorders>
          </w:tcPr>
          <w:p w14:paraId="22A5F9E0" w14:textId="77777777" w:rsidR="00A7496E" w:rsidRPr="00345FA8" w:rsidRDefault="00A7496E" w:rsidP="00562A4D">
            <w:pPr>
              <w:rPr>
                <w:rFonts w:eastAsiaTheme="minorEastAsia"/>
              </w:rPr>
            </w:pPr>
            <w:r w:rsidRPr="00345FA8">
              <w:rPr>
                <w:rFonts w:eastAsiaTheme="minorEastAsia"/>
              </w:rPr>
              <w:t>12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546FCA2F" w14:textId="77777777" w:rsidR="00A7496E" w:rsidRPr="00345FA8" w:rsidRDefault="00A7496E" w:rsidP="00562A4D">
            <w:r w:rsidRPr="00345FA8">
              <w:t>30.0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FAC55AC" w14:textId="77777777" w:rsidR="00A7496E" w:rsidRPr="00345FA8" w:rsidRDefault="00A7496E" w:rsidP="00562A4D">
            <w:r w:rsidRPr="00345FA8">
              <w:t>ferulic acid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715F9733" w14:textId="77777777" w:rsidR="00A7496E" w:rsidRPr="00345FA8" w:rsidRDefault="00A7496E" w:rsidP="00A7496E">
            <w:pPr>
              <w:jc w:val="left"/>
            </w:pPr>
            <w:r w:rsidRPr="00345FA8">
              <w:rPr>
                <w:color w:val="000000"/>
              </w:rPr>
              <w:t xml:space="preserve">Angelica sinensis; </w:t>
            </w:r>
            <w:proofErr w:type="spellStart"/>
            <w:r w:rsidRPr="00345FA8">
              <w:rPr>
                <w:color w:val="000000"/>
              </w:rPr>
              <w:t>Rhizoma</w:t>
            </w:r>
            <w:proofErr w:type="spellEnd"/>
            <w:r w:rsidRPr="00345FA8">
              <w:rPr>
                <w:color w:val="000000"/>
              </w:rPr>
              <w:t xml:space="preserve"> Chuanxiong</w:t>
            </w:r>
          </w:p>
        </w:tc>
      </w:tr>
      <w:tr w:rsidR="00A7496E" w:rsidRPr="00345FA8" w14:paraId="1F924565" w14:textId="77777777" w:rsidTr="00A7496E">
        <w:tc>
          <w:tcPr>
            <w:tcW w:w="817" w:type="dxa"/>
            <w:tcBorders>
              <w:top w:val="nil"/>
              <w:bottom w:val="nil"/>
            </w:tcBorders>
          </w:tcPr>
          <w:p w14:paraId="40892644" w14:textId="77777777" w:rsidR="00A7496E" w:rsidRPr="00345FA8" w:rsidRDefault="00A7496E" w:rsidP="00562A4D">
            <w:pPr>
              <w:rPr>
                <w:rFonts w:eastAsiaTheme="minorEastAsia"/>
              </w:rPr>
            </w:pPr>
            <w:r w:rsidRPr="00345FA8">
              <w:rPr>
                <w:rFonts w:eastAsiaTheme="minorEastAsia"/>
              </w:rPr>
              <w:t>13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688DD53E" w14:textId="77777777" w:rsidR="00A7496E" w:rsidRPr="00345FA8" w:rsidRDefault="00A7496E" w:rsidP="00562A4D">
            <w:r w:rsidRPr="00345FA8">
              <w:t>35.8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43AA3DC" w14:textId="77777777" w:rsidR="00A7496E" w:rsidRPr="00345FA8" w:rsidRDefault="00A7496E" w:rsidP="00562A4D">
            <w:r w:rsidRPr="00345FA8">
              <w:rPr>
                <w:rFonts w:eastAsiaTheme="minorEastAsia"/>
              </w:rPr>
              <w:t>Not identified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78ACFDD1" w14:textId="77777777" w:rsidR="00A7496E" w:rsidRPr="00345FA8" w:rsidRDefault="00A7496E" w:rsidP="00A7496E">
            <w:pPr>
              <w:jc w:val="left"/>
            </w:pPr>
            <w:r w:rsidRPr="00345FA8">
              <w:rPr>
                <w:color w:val="000000"/>
              </w:rPr>
              <w:t>Citrus aurantium</w:t>
            </w:r>
          </w:p>
        </w:tc>
      </w:tr>
      <w:tr w:rsidR="00A7496E" w:rsidRPr="00345FA8" w14:paraId="4B50BCBD" w14:textId="77777777" w:rsidTr="00A7496E">
        <w:tc>
          <w:tcPr>
            <w:tcW w:w="817" w:type="dxa"/>
            <w:tcBorders>
              <w:top w:val="nil"/>
              <w:bottom w:val="nil"/>
            </w:tcBorders>
          </w:tcPr>
          <w:p w14:paraId="497D00F1" w14:textId="77777777" w:rsidR="00A7496E" w:rsidRPr="00345FA8" w:rsidRDefault="00A7496E" w:rsidP="00562A4D">
            <w:pPr>
              <w:rPr>
                <w:rFonts w:eastAsiaTheme="minorEastAsia"/>
              </w:rPr>
            </w:pPr>
            <w:r w:rsidRPr="00345FA8">
              <w:rPr>
                <w:rFonts w:eastAsiaTheme="minorEastAsia"/>
              </w:rPr>
              <w:t>14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5B9A01CE" w14:textId="77777777" w:rsidR="00A7496E" w:rsidRPr="00345FA8" w:rsidRDefault="00A7496E" w:rsidP="00562A4D">
            <w:r w:rsidRPr="00345FA8">
              <w:t>41.4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E441706" w14:textId="77777777" w:rsidR="00A7496E" w:rsidRPr="00345FA8" w:rsidRDefault="00A7496E" w:rsidP="00562A4D">
            <w:r w:rsidRPr="00345FA8">
              <w:rPr>
                <w:rFonts w:eastAsiaTheme="minorEastAsia"/>
              </w:rPr>
              <w:t>Not identified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55341D31" w14:textId="77777777" w:rsidR="00A7496E" w:rsidRPr="00345FA8" w:rsidRDefault="00A7496E" w:rsidP="00A7496E">
            <w:pPr>
              <w:jc w:val="left"/>
            </w:pPr>
            <w:r w:rsidRPr="00345FA8">
              <w:rPr>
                <w:color w:val="000000"/>
              </w:rPr>
              <w:t>Citrus aurantium</w:t>
            </w:r>
          </w:p>
        </w:tc>
      </w:tr>
      <w:tr w:rsidR="00A7496E" w:rsidRPr="00345FA8" w14:paraId="3916EA1B" w14:textId="77777777" w:rsidTr="00A7496E">
        <w:tc>
          <w:tcPr>
            <w:tcW w:w="817" w:type="dxa"/>
            <w:tcBorders>
              <w:top w:val="nil"/>
              <w:bottom w:val="nil"/>
            </w:tcBorders>
          </w:tcPr>
          <w:p w14:paraId="736573A0" w14:textId="77777777" w:rsidR="00A7496E" w:rsidRPr="00345FA8" w:rsidRDefault="00A7496E" w:rsidP="00562A4D">
            <w:pPr>
              <w:rPr>
                <w:rFonts w:eastAsiaTheme="minorEastAsia"/>
              </w:rPr>
            </w:pPr>
            <w:r w:rsidRPr="00345FA8">
              <w:rPr>
                <w:rFonts w:eastAsiaTheme="minorEastAsia"/>
              </w:rPr>
              <w:t>15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1611C095" w14:textId="77777777" w:rsidR="00A7496E" w:rsidRPr="00345FA8" w:rsidRDefault="00A7496E" w:rsidP="00562A4D">
            <w:r w:rsidRPr="00345FA8">
              <w:t>42.6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215C68E" w14:textId="77777777" w:rsidR="00A7496E" w:rsidRPr="00345FA8" w:rsidRDefault="00A7496E" w:rsidP="00562A4D">
            <w:r w:rsidRPr="00345FA8">
              <w:rPr>
                <w:rFonts w:eastAsiaTheme="minorEastAsia"/>
              </w:rPr>
              <w:t>Not identified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586F18CA" w14:textId="77777777" w:rsidR="00A7496E" w:rsidRPr="00345FA8" w:rsidRDefault="00A7496E" w:rsidP="00A7496E">
            <w:pPr>
              <w:jc w:val="left"/>
              <w:rPr>
                <w:rFonts w:eastAsiaTheme="minorEastAsia"/>
              </w:rPr>
            </w:pPr>
            <w:r w:rsidRPr="00345FA8">
              <w:rPr>
                <w:rFonts w:eastAsiaTheme="minorEastAsia"/>
              </w:rPr>
              <w:t>unknown</w:t>
            </w:r>
          </w:p>
        </w:tc>
      </w:tr>
      <w:tr w:rsidR="00A7496E" w:rsidRPr="00345FA8" w14:paraId="03F6ED34" w14:textId="77777777" w:rsidTr="00A7496E">
        <w:tc>
          <w:tcPr>
            <w:tcW w:w="817" w:type="dxa"/>
            <w:tcBorders>
              <w:top w:val="nil"/>
              <w:bottom w:val="nil"/>
            </w:tcBorders>
          </w:tcPr>
          <w:p w14:paraId="3F1FD6CA" w14:textId="77777777" w:rsidR="00A7496E" w:rsidRPr="00345FA8" w:rsidRDefault="00A7496E" w:rsidP="00562A4D">
            <w:pPr>
              <w:rPr>
                <w:rFonts w:eastAsiaTheme="minorEastAsia"/>
              </w:rPr>
            </w:pPr>
            <w:r w:rsidRPr="00345FA8">
              <w:rPr>
                <w:rFonts w:eastAsiaTheme="minorEastAsia"/>
              </w:rPr>
              <w:t>16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437FDA13" w14:textId="77777777" w:rsidR="00A7496E" w:rsidRPr="00345FA8" w:rsidRDefault="00A7496E" w:rsidP="00562A4D">
            <w:r w:rsidRPr="00345FA8">
              <w:t>43.9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ADDEAD0" w14:textId="77777777" w:rsidR="00A7496E" w:rsidRPr="00345FA8" w:rsidRDefault="00A7496E" w:rsidP="00562A4D">
            <w:r w:rsidRPr="00345FA8">
              <w:t>naringin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4E85F438" w14:textId="77777777" w:rsidR="00A7496E" w:rsidRPr="00345FA8" w:rsidRDefault="00A7496E" w:rsidP="00A7496E">
            <w:pPr>
              <w:jc w:val="left"/>
            </w:pPr>
            <w:r w:rsidRPr="00345FA8">
              <w:rPr>
                <w:color w:val="000000"/>
              </w:rPr>
              <w:t>Citrus aurantium</w:t>
            </w:r>
          </w:p>
        </w:tc>
      </w:tr>
      <w:tr w:rsidR="00A7496E" w:rsidRPr="00345FA8" w14:paraId="14B049C4" w14:textId="77777777" w:rsidTr="00A7496E">
        <w:tc>
          <w:tcPr>
            <w:tcW w:w="817" w:type="dxa"/>
            <w:tcBorders>
              <w:top w:val="nil"/>
              <w:bottom w:val="nil"/>
            </w:tcBorders>
          </w:tcPr>
          <w:p w14:paraId="32F683BC" w14:textId="77777777" w:rsidR="00A7496E" w:rsidRPr="00345FA8" w:rsidRDefault="00A7496E" w:rsidP="00562A4D">
            <w:pPr>
              <w:rPr>
                <w:rFonts w:eastAsiaTheme="minorEastAsia"/>
              </w:rPr>
            </w:pPr>
            <w:r w:rsidRPr="00345FA8">
              <w:rPr>
                <w:rFonts w:eastAsiaTheme="minorEastAsia"/>
              </w:rPr>
              <w:t>17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3628A4B4" w14:textId="77777777" w:rsidR="00A7496E" w:rsidRPr="00345FA8" w:rsidRDefault="00A7496E" w:rsidP="00562A4D">
            <w:r w:rsidRPr="00345FA8">
              <w:t>45.6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0436C53" w14:textId="77777777" w:rsidR="00A7496E" w:rsidRPr="00345FA8" w:rsidRDefault="00A7496E" w:rsidP="00562A4D">
            <w:proofErr w:type="spellStart"/>
            <w:r w:rsidRPr="00345FA8">
              <w:t>hesperdin</w:t>
            </w:r>
            <w:proofErr w:type="spellEnd"/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459F8B50" w14:textId="77777777" w:rsidR="00A7496E" w:rsidRPr="00345FA8" w:rsidRDefault="00A7496E" w:rsidP="00A7496E">
            <w:pPr>
              <w:jc w:val="left"/>
            </w:pPr>
            <w:r w:rsidRPr="00345FA8">
              <w:rPr>
                <w:color w:val="000000"/>
              </w:rPr>
              <w:t>Citrus aurantium</w:t>
            </w:r>
          </w:p>
        </w:tc>
      </w:tr>
      <w:tr w:rsidR="00A7496E" w:rsidRPr="00345FA8" w14:paraId="3CFCC904" w14:textId="77777777" w:rsidTr="00A7496E">
        <w:tc>
          <w:tcPr>
            <w:tcW w:w="817" w:type="dxa"/>
            <w:tcBorders>
              <w:top w:val="nil"/>
            </w:tcBorders>
          </w:tcPr>
          <w:p w14:paraId="4A0AA58A" w14:textId="77777777" w:rsidR="00A7496E" w:rsidRPr="00345FA8" w:rsidRDefault="00A7496E" w:rsidP="00562A4D">
            <w:pPr>
              <w:rPr>
                <w:rFonts w:eastAsiaTheme="minorEastAsia"/>
              </w:rPr>
            </w:pPr>
            <w:r w:rsidRPr="00345FA8">
              <w:rPr>
                <w:rFonts w:eastAsiaTheme="minorEastAsia"/>
              </w:rPr>
              <w:t>18</w:t>
            </w:r>
          </w:p>
        </w:tc>
        <w:tc>
          <w:tcPr>
            <w:tcW w:w="1197" w:type="dxa"/>
            <w:tcBorders>
              <w:top w:val="nil"/>
            </w:tcBorders>
          </w:tcPr>
          <w:p w14:paraId="157D87F6" w14:textId="77777777" w:rsidR="00A7496E" w:rsidRPr="00345FA8" w:rsidRDefault="00A7496E" w:rsidP="00562A4D">
            <w:r w:rsidRPr="00345FA8">
              <w:t>48.44</w:t>
            </w:r>
          </w:p>
        </w:tc>
        <w:tc>
          <w:tcPr>
            <w:tcW w:w="2835" w:type="dxa"/>
            <w:tcBorders>
              <w:top w:val="nil"/>
            </w:tcBorders>
          </w:tcPr>
          <w:p w14:paraId="0BD5A044" w14:textId="77777777" w:rsidR="00A7496E" w:rsidRPr="00345FA8" w:rsidRDefault="00A7496E" w:rsidP="00562A4D">
            <w:proofErr w:type="spellStart"/>
            <w:r w:rsidRPr="00345FA8">
              <w:t>neohesperidin</w:t>
            </w:r>
            <w:proofErr w:type="spellEnd"/>
          </w:p>
        </w:tc>
        <w:tc>
          <w:tcPr>
            <w:tcW w:w="3780" w:type="dxa"/>
            <w:tcBorders>
              <w:top w:val="nil"/>
            </w:tcBorders>
          </w:tcPr>
          <w:p w14:paraId="1D721783" w14:textId="77777777" w:rsidR="00A7496E" w:rsidRPr="00345FA8" w:rsidRDefault="00A7496E" w:rsidP="00A7496E">
            <w:pPr>
              <w:jc w:val="left"/>
            </w:pPr>
            <w:r w:rsidRPr="00345FA8">
              <w:rPr>
                <w:color w:val="000000"/>
              </w:rPr>
              <w:t>Citrus aurantium</w:t>
            </w:r>
          </w:p>
        </w:tc>
      </w:tr>
    </w:tbl>
    <w:p w14:paraId="6AD8096F" w14:textId="1783A1C5" w:rsidR="00191BA4" w:rsidRPr="00673017" w:rsidRDefault="00E43C39">
      <w:pPr>
        <w:rPr>
          <w:color w:val="000000"/>
          <w:kern w:val="2"/>
          <w:u w:color="000000"/>
          <w:lang w:eastAsia="zh-CN"/>
          <w14:textOutline w14:w="0" w14:cap="flat" w14:cmpd="sng" w14:algn="ctr">
            <w14:noFill/>
            <w14:prstDash w14:val="solid"/>
            <w14:bevel/>
          </w14:textOutline>
        </w:rPr>
      </w:pPr>
    </w:p>
    <w:sectPr w:rsidR="00191BA4" w:rsidRPr="00673017" w:rsidSect="00673017">
      <w:footerReference w:type="default" r:id="rId6"/>
      <w:pgSz w:w="11900" w:h="16840"/>
      <w:pgMar w:top="1440" w:right="1800" w:bottom="1440" w:left="180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D46394" w14:textId="77777777" w:rsidR="00E43C39" w:rsidRDefault="00E43C39">
      <w:r>
        <w:separator/>
      </w:r>
    </w:p>
  </w:endnote>
  <w:endnote w:type="continuationSeparator" w:id="0">
    <w:p w14:paraId="2608033D" w14:textId="77777777" w:rsidR="00E43C39" w:rsidRDefault="00E43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DAFADA" w14:textId="77777777" w:rsidR="00465DFB" w:rsidRDefault="00A7496E">
    <w:pPr>
      <w:pStyle w:val="Footer"/>
      <w:tabs>
        <w:tab w:val="clear" w:pos="8306"/>
        <w:tab w:val="right" w:pos="828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48307B" w14:textId="77777777" w:rsidR="00E43C39" w:rsidRDefault="00E43C39">
      <w:r>
        <w:separator/>
      </w:r>
    </w:p>
  </w:footnote>
  <w:footnote w:type="continuationSeparator" w:id="0">
    <w:p w14:paraId="667221BA" w14:textId="77777777" w:rsidR="00E43C39" w:rsidRDefault="00E43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96E"/>
    <w:rsid w:val="005B09FD"/>
    <w:rsid w:val="00623AE2"/>
    <w:rsid w:val="00673017"/>
    <w:rsid w:val="006E2BE1"/>
    <w:rsid w:val="006F64DE"/>
    <w:rsid w:val="00A7496E"/>
    <w:rsid w:val="00E4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C89C3"/>
  <w15:chartTrackingRefBased/>
  <w15:docId w15:val="{EFDB94F2-AC72-48B3-855A-7453E7393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9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A7496E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</w:pPr>
    <w:rPr>
      <w:rFonts w:ascii="Calibri" w:eastAsia="Calibri" w:hAnsi="Calibri" w:cs="Calibri"/>
      <w:color w:val="000000"/>
      <w:sz w:val="18"/>
      <w:szCs w:val="18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A7496E"/>
    <w:rPr>
      <w:rFonts w:ascii="Calibri" w:eastAsia="Calibri" w:hAnsi="Calibri" w:cs="Calibri"/>
      <w:color w:val="000000"/>
      <w:sz w:val="18"/>
      <w:szCs w:val="18"/>
      <w:u w:color="000000"/>
      <w:bdr w:val="nil"/>
    </w:rPr>
  </w:style>
  <w:style w:type="paragraph" w:customStyle="1" w:styleId="Body">
    <w:name w:val="Body"/>
    <w:link w:val="Body0"/>
    <w:rsid w:val="00A7496E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A7496E"/>
  </w:style>
  <w:style w:type="character" w:customStyle="1" w:styleId="Body0">
    <w:name w:val="Body 字符"/>
    <w:basedOn w:val="DefaultParagraphFont"/>
    <w:link w:val="Body"/>
    <w:rsid w:val="00A7496E"/>
    <w:rPr>
      <w:rFonts w:ascii="Calibri" w:eastAsia="Calibri" w:hAnsi="Calibri" w:cs="Calibri"/>
      <w:color w:val="000000"/>
      <w:szCs w:val="21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59"/>
    <w:unhideWhenUsed/>
    <w:rsid w:val="00A7496E"/>
    <w:pPr>
      <w:widowControl w:val="0"/>
      <w:spacing w:line="400" w:lineRule="exact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4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Sun</dc:creator>
  <cp:keywords/>
  <dc:description/>
  <cp:lastModifiedBy>Florine</cp:lastModifiedBy>
  <cp:revision>4</cp:revision>
  <dcterms:created xsi:type="dcterms:W3CDTF">2020-10-03T06:56:00Z</dcterms:created>
  <dcterms:modified xsi:type="dcterms:W3CDTF">2020-10-09T15:38:00Z</dcterms:modified>
</cp:coreProperties>
</file>